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546DA" w14:textId="77777777" w:rsidR="00045605" w:rsidRDefault="00BB4172" w:rsidP="0004560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Hlk36926720"/>
      <w:r>
        <w:rPr>
          <w:rFonts w:ascii="Times New Roman" w:eastAsia="ESRI Meteorological 01" w:hAnsi="Times New Roman"/>
          <w:b/>
          <w:sz w:val="24"/>
          <w:szCs w:val="24"/>
          <w:lang w:val="en-US"/>
        </w:rPr>
        <w:t>Supplementary f</w:t>
      </w:r>
      <w:r w:rsidRPr="00726954">
        <w:rPr>
          <w:rFonts w:ascii="Times New Roman" w:eastAsia="ESRI Meteorological 01" w:hAnsi="Times New Roman"/>
          <w:b/>
          <w:sz w:val="24"/>
          <w:szCs w:val="24"/>
          <w:lang w:val="en-US"/>
        </w:rPr>
        <w:t>ile</w:t>
      </w:r>
      <w:r w:rsidR="00972217" w:rsidRPr="00972217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bookmarkEnd w:id="0"/>
      <w:r w:rsidR="00203A9F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="009358FA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="00D0434B" w:rsidRPr="00045605">
        <w:rPr>
          <w:rFonts w:ascii="Times New Roman" w:hAnsi="Times New Roman"/>
          <w:b/>
          <w:sz w:val="24"/>
          <w:szCs w:val="24"/>
          <w:lang w:val="en-US"/>
        </w:rPr>
        <w:t xml:space="preserve">Species of </w:t>
      </w:r>
      <w:r w:rsidR="00D0434B" w:rsidRPr="00045605">
        <w:rPr>
          <w:rFonts w:ascii="Times New Roman" w:hAnsi="Times New Roman"/>
          <w:b/>
          <w:i/>
          <w:sz w:val="24"/>
          <w:szCs w:val="24"/>
          <w:lang w:val="en-US"/>
        </w:rPr>
        <w:t>Salvia</w:t>
      </w:r>
      <w:r w:rsidR="00D0434B" w:rsidRPr="00045605">
        <w:rPr>
          <w:rFonts w:ascii="Times New Roman" w:hAnsi="Times New Roman"/>
          <w:b/>
          <w:sz w:val="24"/>
          <w:szCs w:val="24"/>
          <w:lang w:val="en-US"/>
        </w:rPr>
        <w:t xml:space="preserve"> r</w:t>
      </w:r>
      <w:r w:rsidR="007808A1">
        <w:rPr>
          <w:rFonts w:ascii="Times New Roman" w:hAnsi="Times New Roman"/>
          <w:b/>
          <w:sz w:val="24"/>
          <w:szCs w:val="24"/>
          <w:lang w:val="en-US"/>
        </w:rPr>
        <w:t>ecorded in the state of Michoaca</w:t>
      </w:r>
      <w:r w:rsidR="00D0434B" w:rsidRPr="00045605">
        <w:rPr>
          <w:rFonts w:ascii="Times New Roman" w:hAnsi="Times New Roman"/>
          <w:b/>
          <w:sz w:val="24"/>
          <w:szCs w:val="24"/>
          <w:lang w:val="en-US"/>
        </w:rPr>
        <w:t>n and considered in this study.</w:t>
      </w:r>
    </w:p>
    <w:p w14:paraId="555BFC66" w14:textId="77777777" w:rsidR="00D0434B" w:rsidRPr="009763EA" w:rsidRDefault="00D0434B" w:rsidP="0004560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0434B">
        <w:rPr>
          <w:rFonts w:ascii="Times New Roman" w:hAnsi="Times New Roman"/>
          <w:sz w:val="24"/>
          <w:szCs w:val="24"/>
          <w:lang w:val="en-US"/>
        </w:rPr>
        <w:t>The number of records obtained for each species after cleaning the data from the SNIB-REMIB and MEXU-UNIBIO databases are indicated.</w:t>
      </w:r>
      <w:r w:rsidR="00844D5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520EF">
        <w:rPr>
          <w:rFonts w:ascii="Times New Roman" w:hAnsi="Times New Roman"/>
          <w:sz w:val="24"/>
          <w:szCs w:val="24"/>
          <w:lang w:val="en-US"/>
        </w:rPr>
        <w:t>*</w:t>
      </w:r>
      <w:r w:rsidR="00844D5A">
        <w:rPr>
          <w:rFonts w:ascii="Times New Roman" w:hAnsi="Times New Roman"/>
          <w:sz w:val="24"/>
          <w:szCs w:val="24"/>
          <w:lang w:val="en-US"/>
        </w:rPr>
        <w:t>Species endemic to Mexico a</w:t>
      </w:r>
      <w:r w:rsidR="009763EA">
        <w:rPr>
          <w:rFonts w:ascii="Times New Roman" w:hAnsi="Times New Roman"/>
          <w:sz w:val="24"/>
          <w:szCs w:val="24"/>
          <w:lang w:val="en-US"/>
        </w:rPr>
        <w:t>nd **Species endemic to Michoacá</w:t>
      </w:r>
      <w:r w:rsidR="00844D5A">
        <w:rPr>
          <w:rFonts w:ascii="Times New Roman" w:hAnsi="Times New Roman"/>
          <w:sz w:val="24"/>
          <w:szCs w:val="24"/>
          <w:lang w:val="en-US"/>
        </w:rPr>
        <w:t>n.</w:t>
      </w:r>
      <w:r w:rsidR="009763E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763EA" w:rsidRPr="009763EA">
        <w:rPr>
          <w:rFonts w:ascii="Times New Roman" w:hAnsi="Times New Roman"/>
          <w:sz w:val="24"/>
          <w:szCs w:val="24"/>
        </w:rPr>
        <w:t>B</w:t>
      </w:r>
      <w:r w:rsidR="009763EA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="009763EA">
        <w:rPr>
          <w:rFonts w:ascii="Times New Roman" w:hAnsi="Times New Roman"/>
          <w:sz w:val="24"/>
          <w:szCs w:val="24"/>
        </w:rPr>
        <w:t>Bosencheve</w:t>
      </w:r>
      <w:proofErr w:type="spellEnd"/>
      <w:r w:rsidR="009763EA">
        <w:rPr>
          <w:rFonts w:ascii="Times New Roman" w:hAnsi="Times New Roman"/>
          <w:sz w:val="24"/>
          <w:szCs w:val="24"/>
        </w:rPr>
        <w:t xml:space="preserve">, </w:t>
      </w:r>
      <w:r w:rsidR="00D15660">
        <w:rPr>
          <w:rFonts w:ascii="Times New Roman" w:hAnsi="Times New Roman"/>
          <w:sz w:val="24"/>
          <w:szCs w:val="24"/>
        </w:rPr>
        <w:t xml:space="preserve">BC: Barranca de Cupatitzio, </w:t>
      </w:r>
      <w:r w:rsidR="009763EA" w:rsidRPr="009763EA">
        <w:rPr>
          <w:rFonts w:ascii="Times New Roman" w:hAnsi="Times New Roman"/>
          <w:sz w:val="24"/>
          <w:szCs w:val="24"/>
        </w:rPr>
        <w:t xml:space="preserve">CG: Cerro de </w:t>
      </w:r>
      <w:r w:rsidR="009763EA">
        <w:rPr>
          <w:rFonts w:ascii="Times New Roman" w:hAnsi="Times New Roman"/>
          <w:sz w:val="24"/>
          <w:szCs w:val="24"/>
        </w:rPr>
        <w:t xml:space="preserve">Garnica, </w:t>
      </w:r>
      <w:r w:rsidR="009763EA" w:rsidRPr="009763EA">
        <w:rPr>
          <w:rFonts w:ascii="Times New Roman" w:hAnsi="Times New Roman"/>
          <w:sz w:val="24"/>
          <w:szCs w:val="24"/>
        </w:rPr>
        <w:t xml:space="preserve">IMM: Insurgente José </w:t>
      </w:r>
      <w:proofErr w:type="spellStart"/>
      <w:r w:rsidR="009763EA" w:rsidRPr="009763EA">
        <w:rPr>
          <w:rFonts w:ascii="Times New Roman" w:hAnsi="Times New Roman"/>
          <w:sz w:val="24"/>
          <w:szCs w:val="24"/>
        </w:rPr>
        <w:t>Maeía</w:t>
      </w:r>
      <w:proofErr w:type="spellEnd"/>
      <w:r w:rsidR="009763EA" w:rsidRPr="009763EA">
        <w:rPr>
          <w:rFonts w:ascii="Times New Roman" w:hAnsi="Times New Roman"/>
          <w:sz w:val="24"/>
          <w:szCs w:val="24"/>
        </w:rPr>
        <w:t xml:space="preserve"> Morelos, MM: Mariposa Monarca, </w:t>
      </w:r>
      <w:r w:rsidR="009763EA">
        <w:rPr>
          <w:rFonts w:ascii="Times New Roman" w:hAnsi="Times New Roman"/>
          <w:sz w:val="24"/>
          <w:szCs w:val="24"/>
        </w:rPr>
        <w:t xml:space="preserve">PT: Pico de Tancítaro, </w:t>
      </w:r>
    </w:p>
    <w:p w14:paraId="44EEC1C7" w14:textId="77777777" w:rsidR="00D0434B" w:rsidRPr="009763EA" w:rsidRDefault="00D0434B" w:rsidP="00D0434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Look w:val="04A0" w:firstRow="1" w:lastRow="0" w:firstColumn="1" w:lastColumn="0" w:noHBand="0" w:noVBand="1"/>
      </w:tblPr>
      <w:tblGrid>
        <w:gridCol w:w="4270"/>
        <w:gridCol w:w="846"/>
        <w:gridCol w:w="1825"/>
      </w:tblGrid>
      <w:tr w:rsidR="009763EA" w:rsidRPr="00045605" w14:paraId="3D033BA4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68CB847" w14:textId="77777777" w:rsidR="009763EA" w:rsidRPr="00045605" w:rsidRDefault="009763EA" w:rsidP="00A377B7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045605"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F862C20" w14:textId="77777777" w:rsidR="009763EA" w:rsidRPr="009D7473" w:rsidRDefault="009763EA" w:rsidP="00A377B7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cords</w:t>
            </w:r>
          </w:p>
        </w:tc>
        <w:tc>
          <w:tcPr>
            <w:tcW w:w="1825" w:type="dxa"/>
          </w:tcPr>
          <w:p w14:paraId="4957812B" w14:textId="77777777" w:rsidR="009763EA" w:rsidRPr="009D7473" w:rsidRDefault="00511A92" w:rsidP="009763E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</w:t>
            </w:r>
            <w:r w:rsidR="009763E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s</w:t>
            </w:r>
          </w:p>
        </w:tc>
      </w:tr>
      <w:tr w:rsidR="009763EA" w:rsidRPr="00045605" w14:paraId="2FC72F7F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013E76F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acerifoli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B.L. Turn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A25388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25" w:type="dxa"/>
          </w:tcPr>
          <w:p w14:paraId="2C6B69D1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2F1692E1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775FA4D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albocaerule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Lind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0034F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825" w:type="dxa"/>
          </w:tcPr>
          <w:p w14:paraId="055BD567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M</w:t>
            </w:r>
          </w:p>
        </w:tc>
      </w:tr>
      <w:tr w:rsidR="009763EA" w:rsidRPr="00045605" w14:paraId="358F6174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00DA000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amarissim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Orte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BFE6CE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825" w:type="dxa"/>
          </w:tcPr>
          <w:p w14:paraId="5E065FA0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JMM, MM</w:t>
            </w:r>
          </w:p>
        </w:tc>
      </w:tr>
      <w:tr w:rsidR="009763EA" w:rsidRPr="00045605" w14:paraId="28AD7703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89A814C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assurgens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Kun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5F1880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825" w:type="dxa"/>
          </w:tcPr>
          <w:p w14:paraId="6D3BC2CF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JMM, MM</w:t>
            </w:r>
          </w:p>
        </w:tc>
      </w:tr>
      <w:tr w:rsidR="009763EA" w:rsidRPr="00045605" w14:paraId="0989D9AB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1BB72A7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atropaenulat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Epl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F2A2BDD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25" w:type="dxa"/>
          </w:tcPr>
          <w:p w14:paraId="7FE183CA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M</w:t>
            </w:r>
          </w:p>
        </w:tc>
      </w:tr>
      <w:tr w:rsidR="009763EA" w:rsidRPr="00045605" w14:paraId="4CE0EFC4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8701D36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breviflor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Moc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 xml:space="preserve">. &amp;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Sessé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 xml:space="preserve"> ex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Benth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D5AE9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825" w:type="dxa"/>
          </w:tcPr>
          <w:p w14:paraId="113582A0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63E1CC76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C5B2285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carnea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Kun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482CDE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825" w:type="dxa"/>
          </w:tcPr>
          <w:p w14:paraId="0EEE37DD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M</w:t>
            </w:r>
          </w:p>
        </w:tc>
      </w:tr>
      <w:tr w:rsidR="009763EA" w:rsidRPr="00045605" w14:paraId="2C6B916C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86DA707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chalarothyrs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Ferna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1ADA16A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825" w:type="dxa"/>
          </w:tcPr>
          <w:p w14:paraId="0D16529A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2F287BDF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5B6ADE8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clinopodioides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Kun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A76AC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1825" w:type="dxa"/>
          </w:tcPr>
          <w:p w14:paraId="29E772B6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G</w:t>
            </w:r>
          </w:p>
        </w:tc>
      </w:tr>
      <w:tr w:rsidR="009763EA" w:rsidRPr="00045605" w14:paraId="42F05959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F24E5FD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concolor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 xml:space="preserve">Lamb. ex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Benth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97FBCC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825" w:type="dxa"/>
          </w:tcPr>
          <w:p w14:paraId="32A36F44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M</w:t>
            </w:r>
          </w:p>
        </w:tc>
      </w:tr>
      <w:tr w:rsidR="009763EA" w:rsidRPr="00045605" w14:paraId="07E47D85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9A0766A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curviflor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Benth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EB7422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825" w:type="dxa"/>
          </w:tcPr>
          <w:p w14:paraId="52D31BF6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M</w:t>
            </w:r>
          </w:p>
        </w:tc>
      </w:tr>
      <w:tr w:rsidR="009763EA" w:rsidRPr="00045605" w14:paraId="5C239C2A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3AFFFED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cyananth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Epl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1FA122B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25" w:type="dxa"/>
          </w:tcPr>
          <w:p w14:paraId="2197EB1E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3F54C335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5D2ACEEC" w14:textId="77777777" w:rsidR="009763EA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9B23C4">
              <w:rPr>
                <w:rFonts w:ascii="Times New Roman" w:hAnsi="Times New Roman"/>
                <w:i/>
                <w:sz w:val="18"/>
                <w:szCs w:val="18"/>
              </w:rPr>
              <w:t xml:space="preserve">Salvia decora </w:t>
            </w:r>
            <w:proofErr w:type="spellStart"/>
            <w:r w:rsidRPr="009B23C4">
              <w:rPr>
                <w:rFonts w:ascii="Times New Roman" w:hAnsi="Times New Roman"/>
                <w:sz w:val="18"/>
                <w:szCs w:val="18"/>
              </w:rPr>
              <w:t>Epl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4E512181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25" w:type="dxa"/>
          </w:tcPr>
          <w:p w14:paraId="197F2FAD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41B374B0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1D1AD69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dichlamys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Epl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3F650DD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825" w:type="dxa"/>
          </w:tcPr>
          <w:p w14:paraId="2B88FF36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4B66E0C3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C905503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elegans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Vah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81A1C18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1825" w:type="dxa"/>
          </w:tcPr>
          <w:p w14:paraId="4CB4B3E9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M, PT</w:t>
            </w:r>
          </w:p>
        </w:tc>
      </w:tr>
      <w:tr w:rsidR="009763EA" w:rsidRPr="00045605" w14:paraId="330E3FBB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44C980FD" w14:textId="77777777" w:rsidR="009763EA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966248">
              <w:rPr>
                <w:rFonts w:ascii="Times New Roman" w:hAnsi="Times New Roman"/>
                <w:i/>
                <w:sz w:val="18"/>
                <w:szCs w:val="18"/>
              </w:rPr>
              <w:t xml:space="preserve">*Salvia </w:t>
            </w:r>
            <w:proofErr w:type="spellStart"/>
            <w:r w:rsidRPr="00966248">
              <w:rPr>
                <w:rFonts w:ascii="Times New Roman" w:hAnsi="Times New Roman"/>
                <w:i/>
                <w:sz w:val="18"/>
                <w:szCs w:val="18"/>
              </w:rPr>
              <w:t>filifolia</w:t>
            </w:r>
            <w:proofErr w:type="spellEnd"/>
            <w:r w:rsidRPr="0096624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6248">
              <w:rPr>
                <w:rFonts w:ascii="Times New Roman" w:hAnsi="Times New Roman"/>
                <w:sz w:val="18"/>
                <w:szCs w:val="18"/>
              </w:rPr>
              <w:t>Ramamoort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01665630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25" w:type="dxa"/>
          </w:tcPr>
          <w:p w14:paraId="4E050E9B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57283B04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4AFABB2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ED235A"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fluviatilis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Ferna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25A9F70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825" w:type="dxa"/>
          </w:tcPr>
          <w:p w14:paraId="09A34204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039A3556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D6CDEB2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fulgens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Cav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A82F21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1825" w:type="dxa"/>
          </w:tcPr>
          <w:p w14:paraId="1324BE03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, MM, PT</w:t>
            </w:r>
          </w:p>
        </w:tc>
      </w:tr>
      <w:tr w:rsidR="009763EA" w:rsidRPr="00045605" w14:paraId="13437654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4DFCD937" w14:textId="77777777" w:rsidR="009763EA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BC7F31">
              <w:rPr>
                <w:rFonts w:ascii="Times New Roman" w:hAnsi="Times New Roman"/>
                <w:i/>
                <w:sz w:val="18"/>
                <w:szCs w:val="18"/>
              </w:rPr>
              <w:t xml:space="preserve">Salvia fusca </w:t>
            </w:r>
            <w:proofErr w:type="spellStart"/>
            <w:r w:rsidRPr="00BC7F31">
              <w:rPr>
                <w:rFonts w:ascii="Times New Roman" w:hAnsi="Times New Roman"/>
                <w:sz w:val="18"/>
                <w:szCs w:val="18"/>
              </w:rPr>
              <w:t>Epl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7825FCED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25" w:type="dxa"/>
          </w:tcPr>
          <w:p w14:paraId="64650A27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7E1A0154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E1F272B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gesneriiflor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Lindl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 &amp; Paxt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2E6E5F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825" w:type="dxa"/>
          </w:tcPr>
          <w:p w14:paraId="0C4CEC82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, MM, PT</w:t>
            </w:r>
          </w:p>
        </w:tc>
      </w:tr>
      <w:tr w:rsidR="009763EA" w:rsidRPr="00045605" w14:paraId="63296916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6B1E602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glechomifoli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Kun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1A32F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25" w:type="dxa"/>
          </w:tcPr>
          <w:p w14:paraId="526E0E5A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3C8A5692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6B15B64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gravid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Epl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D0BE279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825" w:type="dxa"/>
          </w:tcPr>
          <w:p w14:paraId="6BFBF8F2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33E7A42A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2280638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helianthemifoli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Benth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34A63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825" w:type="dxa"/>
          </w:tcPr>
          <w:p w14:paraId="6BC9B312" w14:textId="77777777" w:rsidR="009763EA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M</w:t>
            </w:r>
          </w:p>
        </w:tc>
      </w:tr>
      <w:tr w:rsidR="009763EA" w:rsidRPr="00045605" w14:paraId="31586AC0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891A504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Salvia hirsuta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Jacq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46869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825" w:type="dxa"/>
          </w:tcPr>
          <w:p w14:paraId="1AD67BCF" w14:textId="77777777" w:rsidR="009763EA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M</w:t>
            </w:r>
          </w:p>
        </w:tc>
      </w:tr>
      <w:tr w:rsidR="009763EA" w:rsidRPr="00045605" w14:paraId="0F1A0C11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8040438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hispanic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22A239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825" w:type="dxa"/>
          </w:tcPr>
          <w:p w14:paraId="74B6424A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73297DAD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54DB353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indigocephal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Epling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Ramamoort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0E57E79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25" w:type="dxa"/>
          </w:tcPr>
          <w:p w14:paraId="3F31C398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2542DE83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9C73F6D" w14:textId="77777777" w:rsidR="009763EA" w:rsidRPr="00045605" w:rsidRDefault="009763EA" w:rsidP="009D7473">
            <w:pPr>
              <w:tabs>
                <w:tab w:val="left" w:pos="2378"/>
              </w:tabs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iodanth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Ferna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BD8E988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7</w:t>
            </w:r>
          </w:p>
        </w:tc>
        <w:tc>
          <w:tcPr>
            <w:tcW w:w="1825" w:type="dxa"/>
          </w:tcPr>
          <w:p w14:paraId="1B83AAF9" w14:textId="77777777" w:rsidR="009763EA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JMM, MM, PT</w:t>
            </w:r>
          </w:p>
        </w:tc>
      </w:tr>
      <w:tr w:rsidR="009763EA" w:rsidRPr="00045605" w14:paraId="04EF00DA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15F0915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laevis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Benth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EC14AB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825" w:type="dxa"/>
          </w:tcPr>
          <w:p w14:paraId="4CE193C6" w14:textId="77777777" w:rsidR="009763EA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M</w:t>
            </w:r>
          </w:p>
        </w:tc>
      </w:tr>
      <w:tr w:rsidR="009763EA" w:rsidRPr="00045605" w14:paraId="2C28556C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0007094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languidul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Epl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BEBBF40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825" w:type="dxa"/>
          </w:tcPr>
          <w:p w14:paraId="6E14B9C9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501DC657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261DE63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lasiocephal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 xml:space="preserve">Hook. &amp;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Arn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9D40C0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825" w:type="dxa"/>
          </w:tcPr>
          <w:p w14:paraId="6EC9D5D9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3A26DDF6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14ECFA6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lavanduloides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Kun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80D730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2</w:t>
            </w:r>
          </w:p>
        </w:tc>
        <w:tc>
          <w:tcPr>
            <w:tcW w:w="1825" w:type="dxa"/>
          </w:tcPr>
          <w:p w14:paraId="54CC3C01" w14:textId="77777777" w:rsidR="009763EA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, MM, PT</w:t>
            </w:r>
          </w:p>
        </w:tc>
      </w:tr>
      <w:tr w:rsidR="009763EA" w:rsidRPr="00045605" w14:paraId="599161F8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01DF9EB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leptostachys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Benth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094DCB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825" w:type="dxa"/>
          </w:tcPr>
          <w:p w14:paraId="14FA18AD" w14:textId="77777777" w:rsidR="009763EA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JMM</w:t>
            </w:r>
          </w:p>
        </w:tc>
      </w:tr>
      <w:tr w:rsidR="009763EA" w:rsidRPr="00045605" w14:paraId="675CBAC3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968512D" w14:textId="77777777" w:rsidR="009763EA" w:rsidRPr="00045605" w:rsidRDefault="009763EA" w:rsidP="009D7473">
            <w:pPr>
              <w:tabs>
                <w:tab w:val="left" w:pos="2344"/>
              </w:tabs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leucanth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Cav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FEEE7B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825" w:type="dxa"/>
          </w:tcPr>
          <w:p w14:paraId="5C0FDB4B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4CF5D25F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B75C7F8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longispicat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 xml:space="preserve">M. Martens &amp;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Galeot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0855BF9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1825" w:type="dxa"/>
          </w:tcPr>
          <w:p w14:paraId="37262212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0FA5CB5F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D946B72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longistyl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Benth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EA9B3B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825" w:type="dxa"/>
          </w:tcPr>
          <w:p w14:paraId="7051DD5A" w14:textId="77777777" w:rsidR="009763EA" w:rsidRPr="009D7473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C, IJMM</w:t>
            </w:r>
          </w:p>
        </w:tc>
      </w:tr>
      <w:tr w:rsidR="009763EA" w:rsidRPr="00045605" w14:paraId="3CE7D369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677B0C9" w14:textId="77777777" w:rsidR="009763EA" w:rsidRPr="00045605" w:rsidRDefault="009763EA" w:rsidP="009D7473">
            <w:pPr>
              <w:tabs>
                <w:tab w:val="left" w:pos="2361"/>
              </w:tabs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madrigalii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Zamudio &amp; Bedoll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C5EE7B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825" w:type="dxa"/>
          </w:tcPr>
          <w:p w14:paraId="7C5AA7E4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3DB9D151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4A6271B" w14:textId="77777777" w:rsidR="009763EA" w:rsidRPr="00045605" w:rsidRDefault="009763EA" w:rsidP="009D7473">
            <w:pPr>
              <w:tabs>
                <w:tab w:val="left" w:pos="2361"/>
              </w:tabs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melissodor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Lag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706FC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825" w:type="dxa"/>
          </w:tcPr>
          <w:p w14:paraId="7B13B2A8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D15660" w14:paraId="6483B488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C9FD4B0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mexicana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L.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AF299F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6</w:t>
            </w:r>
          </w:p>
        </w:tc>
        <w:tc>
          <w:tcPr>
            <w:tcW w:w="1825" w:type="dxa"/>
          </w:tcPr>
          <w:p w14:paraId="6CDC8FC0" w14:textId="77777777" w:rsidR="009763EA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, BC, IJMM, MM, PT</w:t>
            </w:r>
          </w:p>
        </w:tc>
      </w:tr>
      <w:tr w:rsidR="009763EA" w:rsidRPr="00045605" w14:paraId="20B6D722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BB1A1F2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microphyll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Kun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9E80E7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825" w:type="dxa"/>
          </w:tcPr>
          <w:p w14:paraId="53C3FC67" w14:textId="77777777" w:rsidR="009763EA" w:rsidRPr="009D7473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, MM, PT</w:t>
            </w:r>
          </w:p>
        </w:tc>
      </w:tr>
      <w:tr w:rsidR="009763EA" w:rsidRPr="00045605" w14:paraId="045AFFCF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167F36B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misell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Kun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20EF6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825" w:type="dxa"/>
          </w:tcPr>
          <w:p w14:paraId="0034CAF6" w14:textId="77777777" w:rsidR="009763EA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JMM, MM</w:t>
            </w:r>
          </w:p>
        </w:tc>
      </w:tr>
      <w:tr w:rsidR="009763EA" w:rsidRPr="00045605" w14:paraId="681D0D00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21463C5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mocinoi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Benth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44DEC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825" w:type="dxa"/>
          </w:tcPr>
          <w:p w14:paraId="7E6E4A15" w14:textId="77777777" w:rsidR="009763EA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JMM, MM, PT</w:t>
            </w:r>
          </w:p>
        </w:tc>
      </w:tr>
      <w:tr w:rsidR="009763EA" w:rsidRPr="00045605" w14:paraId="74A8730D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D889F21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ED235A"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patens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Cav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4D7E91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825" w:type="dxa"/>
          </w:tcPr>
          <w:p w14:paraId="60FD68C0" w14:textId="77777777" w:rsidR="009763EA" w:rsidRPr="009D7473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M</w:t>
            </w:r>
          </w:p>
        </w:tc>
      </w:tr>
      <w:tr w:rsidR="009763EA" w:rsidRPr="00045605" w14:paraId="6A48A331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D52A9BD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plurispicat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Epl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746A6C7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825" w:type="dxa"/>
          </w:tcPr>
          <w:p w14:paraId="1C790885" w14:textId="77777777" w:rsidR="009763EA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, CG,  MM, PT</w:t>
            </w:r>
          </w:p>
        </w:tc>
      </w:tr>
      <w:tr w:rsidR="009763EA" w:rsidRPr="00045605" w14:paraId="02DAAC86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FA97693" w14:textId="1F9AD94A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polystach</w:t>
            </w:r>
            <w:r w:rsidR="00DD1ED8">
              <w:rPr>
                <w:rFonts w:ascii="Times New Roman" w:hAnsi="Times New Roman"/>
                <w:i/>
                <w:sz w:val="18"/>
                <w:szCs w:val="18"/>
              </w:rPr>
              <w:t>i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Cav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36D533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1825" w:type="dxa"/>
          </w:tcPr>
          <w:p w14:paraId="099DB94E" w14:textId="77777777" w:rsidR="009763EA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M</w:t>
            </w:r>
          </w:p>
        </w:tc>
      </w:tr>
      <w:tr w:rsidR="009763EA" w:rsidRPr="00045605" w14:paraId="3CF67ADB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A193339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protract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Benth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EE16F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825" w:type="dxa"/>
          </w:tcPr>
          <w:p w14:paraId="42AB33FE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54D6B058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6D3E665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prunelloides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Kun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3A8B6F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825" w:type="dxa"/>
          </w:tcPr>
          <w:p w14:paraId="5303D386" w14:textId="77777777" w:rsidR="009763EA" w:rsidRPr="009D7473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M</w:t>
            </w:r>
          </w:p>
        </w:tc>
      </w:tr>
      <w:tr w:rsidR="009763EA" w:rsidRPr="00045605" w14:paraId="69BA1161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B37F2B0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pulchell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DC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63828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825" w:type="dxa"/>
          </w:tcPr>
          <w:p w14:paraId="388537CA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7F4D60B0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2399DA4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purepech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Bedolla, S. Lara Cabrera &amp; Zamudi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616988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825" w:type="dxa"/>
          </w:tcPr>
          <w:p w14:paraId="0F1A4ECA" w14:textId="77777777" w:rsidR="009763EA" w:rsidRPr="009D7473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JMM</w:t>
            </w:r>
          </w:p>
        </w:tc>
      </w:tr>
      <w:tr w:rsidR="009763EA" w:rsidRPr="00045605" w14:paraId="3C346E21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68340D0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purpurea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Cav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5A5597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1825" w:type="dxa"/>
          </w:tcPr>
          <w:p w14:paraId="18923628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6D0CA0AA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271BA69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ramamoorthyan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Espej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9207E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25" w:type="dxa"/>
          </w:tcPr>
          <w:p w14:paraId="19304D27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3F05A08F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87C8F40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reflex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Hornem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903687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825" w:type="dxa"/>
          </w:tcPr>
          <w:p w14:paraId="2088E6A9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502BCF52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5ED6C82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045605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Salvia regla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Cav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6899E9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25" w:type="dxa"/>
          </w:tcPr>
          <w:p w14:paraId="17E53B97" w14:textId="77777777" w:rsidR="009763EA" w:rsidRPr="009D7473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T</w:t>
            </w:r>
          </w:p>
        </w:tc>
      </w:tr>
      <w:tr w:rsidR="009763EA" w:rsidRPr="00045605" w14:paraId="614C9521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BBD50DC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reptans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Jacq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D3DA1E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825" w:type="dxa"/>
          </w:tcPr>
          <w:p w14:paraId="226394B4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33FCF489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20207BA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rhyacophil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Fernald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Epl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2EF4443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825" w:type="dxa"/>
          </w:tcPr>
          <w:p w14:paraId="201A8214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4D298631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A3DF940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roscid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Ferna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68FB8B0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25" w:type="dxa"/>
          </w:tcPr>
          <w:p w14:paraId="52ACE066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3DA752E4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D0DD72C" w14:textId="77777777" w:rsidR="009763EA" w:rsidRPr="00045605" w:rsidRDefault="009763EA" w:rsidP="009D7473">
            <w:pPr>
              <w:tabs>
                <w:tab w:val="center" w:pos="1718"/>
              </w:tabs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sessei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Benth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496DE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825" w:type="dxa"/>
          </w:tcPr>
          <w:p w14:paraId="761C7AFE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6B781DC0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723CEF7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setulos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Ferna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3C7C747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825" w:type="dxa"/>
          </w:tcPr>
          <w:p w14:paraId="7234B7B2" w14:textId="77777777" w:rsidR="009763EA" w:rsidRPr="009D7473" w:rsidRDefault="00D15660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G</w:t>
            </w:r>
          </w:p>
        </w:tc>
      </w:tr>
      <w:tr w:rsidR="009763EA" w:rsidRPr="00045605" w14:paraId="5FAEE3E3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A1A32C7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stachyoides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045605">
              <w:rPr>
                <w:rFonts w:ascii="Times New Roman" w:hAnsi="Times New Roman"/>
                <w:sz w:val="18"/>
                <w:szCs w:val="18"/>
              </w:rPr>
              <w:t>Kun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1AE903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825" w:type="dxa"/>
          </w:tcPr>
          <w:p w14:paraId="556A0782" w14:textId="77777777" w:rsidR="009763EA" w:rsidRDefault="00524164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M</w:t>
            </w:r>
          </w:p>
        </w:tc>
      </w:tr>
      <w:tr w:rsidR="009763EA" w:rsidRPr="00045605" w14:paraId="0EEAFB66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3695740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subhastat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Epl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B451FA6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25" w:type="dxa"/>
          </w:tcPr>
          <w:p w14:paraId="75DBDE45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7E176F35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7BB351F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333ADD"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subobscur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Epl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3F1C187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25" w:type="dxa"/>
          </w:tcPr>
          <w:p w14:paraId="3C9A14A9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20D6979D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4123FF5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subpatens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Epl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B2C9603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825" w:type="dxa"/>
          </w:tcPr>
          <w:p w14:paraId="6883BC2A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0D781EC6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3831B47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synodonta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Epl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7BA6A4E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25" w:type="dxa"/>
          </w:tcPr>
          <w:p w14:paraId="058D0150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478B613B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4415B0F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thyrsiflor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Benth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F3313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825" w:type="dxa"/>
          </w:tcPr>
          <w:p w14:paraId="7B675DEE" w14:textId="77777777" w:rsidR="009763EA" w:rsidRPr="009D7473" w:rsidRDefault="00524164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T</w:t>
            </w:r>
          </w:p>
        </w:tc>
      </w:tr>
      <w:tr w:rsidR="009763EA" w:rsidRPr="00045605" w14:paraId="03B47DEC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91DF252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tiliifoli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Vah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CE5FE1F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825" w:type="dxa"/>
          </w:tcPr>
          <w:p w14:paraId="3E52A5EE" w14:textId="77777777" w:rsidR="009763EA" w:rsidRDefault="00524164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M</w:t>
            </w:r>
          </w:p>
        </w:tc>
      </w:tr>
      <w:tr w:rsidR="009763EA" w:rsidRPr="00045605" w14:paraId="443ACCFF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E4F6DC6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uruapana</w:t>
            </w:r>
            <w:proofErr w:type="spellEnd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Ferna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83310C3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D7473"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825" w:type="dxa"/>
          </w:tcPr>
          <w:p w14:paraId="2A16B56D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763EA" w:rsidRPr="00045605" w14:paraId="1201BC9A" w14:textId="77777777" w:rsidTr="009763E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ED72788" w14:textId="77777777" w:rsidR="009763EA" w:rsidRPr="00045605" w:rsidRDefault="009763EA" w:rsidP="009D7473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*</w:t>
            </w:r>
            <w:r w:rsidRPr="00045605">
              <w:rPr>
                <w:rFonts w:ascii="Times New Roman" w:hAnsi="Times New Roman"/>
                <w:i/>
                <w:sz w:val="18"/>
                <w:szCs w:val="18"/>
              </w:rPr>
              <w:t xml:space="preserve">Salvia </w:t>
            </w:r>
            <w:proofErr w:type="spellStart"/>
            <w:r w:rsidRPr="00045605">
              <w:rPr>
                <w:rFonts w:ascii="Times New Roman" w:hAnsi="Times New Roman"/>
                <w:i/>
                <w:sz w:val="18"/>
                <w:szCs w:val="18"/>
              </w:rPr>
              <w:t>vazquezii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Iltis</w:t>
            </w:r>
            <w:proofErr w:type="spellEnd"/>
            <w:r w:rsidRPr="00045605">
              <w:rPr>
                <w:rFonts w:ascii="Times New Roman" w:hAnsi="Times New Roman"/>
                <w:sz w:val="18"/>
                <w:szCs w:val="18"/>
              </w:rPr>
              <w:t xml:space="preserve"> &amp; </w:t>
            </w:r>
            <w:proofErr w:type="spellStart"/>
            <w:r w:rsidRPr="00045605">
              <w:rPr>
                <w:rFonts w:ascii="Times New Roman" w:hAnsi="Times New Roman"/>
                <w:sz w:val="18"/>
                <w:szCs w:val="18"/>
              </w:rPr>
              <w:t>Ramamoort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F145E87" w14:textId="77777777" w:rsidR="009763EA" w:rsidRPr="009D7473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825" w:type="dxa"/>
          </w:tcPr>
          <w:p w14:paraId="0B7B3DE2" w14:textId="77777777" w:rsidR="009763EA" w:rsidRDefault="009763EA" w:rsidP="009D747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67AD2DF2" w14:textId="77777777" w:rsidR="00E97D19" w:rsidRDefault="005F5693" w:rsidP="004F09E8">
      <w:r>
        <w:t xml:space="preserve"> </w:t>
      </w:r>
    </w:p>
    <w:sectPr w:rsidR="00E97D19" w:rsidSect="000456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17" w:right="1418" w:bottom="1417" w:left="1418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15D1C3" w14:textId="77777777" w:rsidR="00F00D47" w:rsidRDefault="00F00D47">
      <w:pPr>
        <w:spacing w:after="0" w:line="240" w:lineRule="auto"/>
      </w:pPr>
      <w:r>
        <w:separator/>
      </w:r>
    </w:p>
  </w:endnote>
  <w:endnote w:type="continuationSeparator" w:id="0">
    <w:p w14:paraId="286FA90C" w14:textId="77777777" w:rsidR="00F00D47" w:rsidRDefault="00F00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SRI Meteorological 01">
    <w:altName w:val="Symbol"/>
    <w:panose1 w:val="0500010001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984B6A" w14:textId="77777777" w:rsidR="005468B8" w:rsidRDefault="005468B8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78A19B" w14:textId="77777777" w:rsidR="005468B8" w:rsidRDefault="005468B8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D39413" w14:textId="77777777" w:rsidR="005468B8" w:rsidRDefault="005468B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B9A2AA" w14:textId="77777777" w:rsidR="00F00D47" w:rsidRDefault="00F00D47">
      <w:pPr>
        <w:spacing w:after="0" w:line="240" w:lineRule="auto"/>
      </w:pPr>
      <w:r>
        <w:separator/>
      </w:r>
    </w:p>
  </w:footnote>
  <w:footnote w:type="continuationSeparator" w:id="0">
    <w:p w14:paraId="421E81E6" w14:textId="77777777" w:rsidR="00F00D47" w:rsidRDefault="00F00D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D270DD" w14:textId="77777777" w:rsidR="005468B8" w:rsidRDefault="005468B8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939DF2" w14:textId="77777777" w:rsidR="00513356" w:rsidRPr="005468B8" w:rsidRDefault="00513356" w:rsidP="005468B8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4DFBB7" w14:textId="77777777" w:rsidR="005468B8" w:rsidRDefault="005468B8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34B"/>
    <w:rsid w:val="00007ED1"/>
    <w:rsid w:val="000110D0"/>
    <w:rsid w:val="00014327"/>
    <w:rsid w:val="00035620"/>
    <w:rsid w:val="00045605"/>
    <w:rsid w:val="00094E28"/>
    <w:rsid w:val="000A1FA5"/>
    <w:rsid w:val="000C4998"/>
    <w:rsid w:val="000C5A1F"/>
    <w:rsid w:val="000C7B31"/>
    <w:rsid w:val="000F7B6F"/>
    <w:rsid w:val="00146A58"/>
    <w:rsid w:val="00165300"/>
    <w:rsid w:val="00176500"/>
    <w:rsid w:val="001948A8"/>
    <w:rsid w:val="001F4FD2"/>
    <w:rsid w:val="00203A9F"/>
    <w:rsid w:val="00207D6E"/>
    <w:rsid w:val="00221D69"/>
    <w:rsid w:val="00243473"/>
    <w:rsid w:val="00250B78"/>
    <w:rsid w:val="00253978"/>
    <w:rsid w:val="002E629A"/>
    <w:rsid w:val="002F6D78"/>
    <w:rsid w:val="00333ADD"/>
    <w:rsid w:val="003465D4"/>
    <w:rsid w:val="003520EF"/>
    <w:rsid w:val="00377FC5"/>
    <w:rsid w:val="00401B26"/>
    <w:rsid w:val="00407784"/>
    <w:rsid w:val="004870FE"/>
    <w:rsid w:val="00493AF7"/>
    <w:rsid w:val="00497C93"/>
    <w:rsid w:val="004F09E8"/>
    <w:rsid w:val="00511A92"/>
    <w:rsid w:val="00513356"/>
    <w:rsid w:val="00524164"/>
    <w:rsid w:val="005468B8"/>
    <w:rsid w:val="0057227C"/>
    <w:rsid w:val="005E32DB"/>
    <w:rsid w:val="005F5693"/>
    <w:rsid w:val="0060046E"/>
    <w:rsid w:val="00616B85"/>
    <w:rsid w:val="00637481"/>
    <w:rsid w:val="00644D48"/>
    <w:rsid w:val="006704A7"/>
    <w:rsid w:val="006959A5"/>
    <w:rsid w:val="00697270"/>
    <w:rsid w:val="006A1012"/>
    <w:rsid w:val="006C2D59"/>
    <w:rsid w:val="00735765"/>
    <w:rsid w:val="00763718"/>
    <w:rsid w:val="007808A1"/>
    <w:rsid w:val="00794D34"/>
    <w:rsid w:val="007C32EF"/>
    <w:rsid w:val="00844D5A"/>
    <w:rsid w:val="008A5828"/>
    <w:rsid w:val="008B2014"/>
    <w:rsid w:val="0090004E"/>
    <w:rsid w:val="009358FA"/>
    <w:rsid w:val="00947278"/>
    <w:rsid w:val="0095502C"/>
    <w:rsid w:val="00966248"/>
    <w:rsid w:val="00972217"/>
    <w:rsid w:val="009763EA"/>
    <w:rsid w:val="009A588F"/>
    <w:rsid w:val="009B23C4"/>
    <w:rsid w:val="009C289D"/>
    <w:rsid w:val="009D7473"/>
    <w:rsid w:val="00A02170"/>
    <w:rsid w:val="00A32EB0"/>
    <w:rsid w:val="00A3756D"/>
    <w:rsid w:val="00A377B7"/>
    <w:rsid w:val="00A433CE"/>
    <w:rsid w:val="00AB1298"/>
    <w:rsid w:val="00AB72F6"/>
    <w:rsid w:val="00B0034D"/>
    <w:rsid w:val="00B45D29"/>
    <w:rsid w:val="00B55F89"/>
    <w:rsid w:val="00B706AA"/>
    <w:rsid w:val="00B76F30"/>
    <w:rsid w:val="00B856EF"/>
    <w:rsid w:val="00B940D0"/>
    <w:rsid w:val="00BB4172"/>
    <w:rsid w:val="00BC7F31"/>
    <w:rsid w:val="00BE1975"/>
    <w:rsid w:val="00C173D0"/>
    <w:rsid w:val="00C230F6"/>
    <w:rsid w:val="00C40CF2"/>
    <w:rsid w:val="00CD62C0"/>
    <w:rsid w:val="00D0434B"/>
    <w:rsid w:val="00D15660"/>
    <w:rsid w:val="00D54527"/>
    <w:rsid w:val="00D5658F"/>
    <w:rsid w:val="00DC4415"/>
    <w:rsid w:val="00DD1ED8"/>
    <w:rsid w:val="00E218E8"/>
    <w:rsid w:val="00E74CC0"/>
    <w:rsid w:val="00E94160"/>
    <w:rsid w:val="00E97D19"/>
    <w:rsid w:val="00ED03A9"/>
    <w:rsid w:val="00ED235A"/>
    <w:rsid w:val="00F00D47"/>
    <w:rsid w:val="00F13A17"/>
    <w:rsid w:val="00F7262E"/>
    <w:rsid w:val="00F80763"/>
    <w:rsid w:val="00F91A07"/>
    <w:rsid w:val="00FC09CC"/>
    <w:rsid w:val="00FC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E682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D0434B"/>
  </w:style>
  <w:style w:type="character" w:styleId="Hipervnculo">
    <w:name w:val="Hyperlink"/>
    <w:uiPriority w:val="99"/>
    <w:unhideWhenUsed/>
    <w:rsid w:val="00D0434B"/>
    <w:rPr>
      <w:color w:val="0000FF"/>
      <w:u w:val="single"/>
    </w:rPr>
  </w:style>
  <w:style w:type="table" w:styleId="Tablaconcuadrcula">
    <w:name w:val="Table Grid"/>
    <w:basedOn w:val="Tablanormal"/>
    <w:uiPriority w:val="59"/>
    <w:rsid w:val="00D04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D043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link w:val="HTMLconformatoprevio"/>
    <w:uiPriority w:val="99"/>
    <w:rsid w:val="00D0434B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Encabezado">
    <w:name w:val="header"/>
    <w:basedOn w:val="Normal"/>
    <w:link w:val="EncabezadoCar"/>
    <w:uiPriority w:val="99"/>
    <w:unhideWhenUsed/>
    <w:rsid w:val="00D0434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0434B"/>
  </w:style>
  <w:style w:type="paragraph" w:styleId="Piedepgina">
    <w:name w:val="footer"/>
    <w:basedOn w:val="Normal"/>
    <w:link w:val="PiedepginaCar"/>
    <w:uiPriority w:val="99"/>
    <w:unhideWhenUsed/>
    <w:rsid w:val="00D0434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0434B"/>
  </w:style>
  <w:style w:type="character" w:customStyle="1" w:styleId="tlid-translation">
    <w:name w:val="tlid-translation"/>
    <w:basedOn w:val="Fuentedeprrafopredeter"/>
    <w:rsid w:val="00D0434B"/>
  </w:style>
  <w:style w:type="paragraph" w:styleId="Textodeglobo">
    <w:name w:val="Balloon Text"/>
    <w:basedOn w:val="Normal"/>
    <w:link w:val="TextodegloboCar"/>
    <w:uiPriority w:val="99"/>
    <w:semiHidden/>
    <w:unhideWhenUsed/>
    <w:rsid w:val="00D043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D0434B"/>
    <w:rPr>
      <w:rFonts w:ascii="Tahoma" w:hAnsi="Tahoma" w:cs="Tahoma"/>
      <w:sz w:val="16"/>
      <w:szCs w:val="16"/>
    </w:rPr>
  </w:style>
  <w:style w:type="character" w:styleId="Refdecomentario">
    <w:name w:val="annotation reference"/>
    <w:uiPriority w:val="99"/>
    <w:semiHidden/>
    <w:unhideWhenUsed/>
    <w:rsid w:val="00D0434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0434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D0434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0434B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D0434B"/>
    <w:rPr>
      <w:b/>
      <w:bCs/>
      <w:sz w:val="20"/>
      <w:szCs w:val="20"/>
    </w:rPr>
  </w:style>
  <w:style w:type="character" w:customStyle="1" w:styleId="pubyear">
    <w:name w:val="pubyear"/>
    <w:basedOn w:val="Fuentedeprrafopredeter"/>
    <w:rsid w:val="00D0434B"/>
  </w:style>
  <w:style w:type="character" w:customStyle="1" w:styleId="articletitle">
    <w:name w:val="articletitle"/>
    <w:basedOn w:val="Fuentedeprrafopredeter"/>
    <w:rsid w:val="00D0434B"/>
  </w:style>
  <w:style w:type="character" w:customStyle="1" w:styleId="vol">
    <w:name w:val="vol"/>
    <w:basedOn w:val="Fuentedeprrafopredeter"/>
    <w:rsid w:val="00D0434B"/>
  </w:style>
  <w:style w:type="character" w:styleId="Nmerodelnea">
    <w:name w:val="line number"/>
    <w:basedOn w:val="Fuentedeprrafopredeter"/>
    <w:uiPriority w:val="99"/>
    <w:semiHidden/>
    <w:unhideWhenUsed/>
    <w:rsid w:val="00D04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0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20T06:58:00Z</dcterms:created>
  <dcterms:modified xsi:type="dcterms:W3CDTF">2020-10-16T17:53:00Z</dcterms:modified>
</cp:coreProperties>
</file>